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5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2"/>
        <w:gridCol w:w="9578"/>
      </w:tblGrid>
      <w:tr>
        <w:trPr>
          <w:trHeight w:val="459" w:hRule="atLeast"/>
        </w:trPr>
        <w:tc>
          <w:tcPr>
            <w:tcW w:w="1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File 1. Overview of 23 Food Groups</w:t>
            </w:r>
          </w:p>
        </w:tc>
      </w:tr>
      <w:tr>
        <w:trPr>
          <w:trHeight w:val="355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d Groups</w:t>
            </w:r>
          </w:p>
        </w:tc>
        <w:tc>
          <w:tcPr>
            <w:tcW w:w="101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od Items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e and its product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ed Ric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ce Porridge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and its product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odle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amed plain bun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ffed Steamed Bun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ugh Piece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-fried flatbread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mplings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ba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ba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le grain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le grains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r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to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weet potato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tus roo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yam​</w:t>
            </w:r>
          </w:p>
        </w:tc>
      </w:tr>
      <w:tr>
        <w:trPr>
          <w:trHeight w:val="3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ns and their product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fu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ed tofu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y milk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legumes</w:t>
            </w:r>
          </w:p>
        </w:tc>
      </w:tr>
      <w:tr>
        <w:trPr>
          <w:trHeight w:val="1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etable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cabbag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k choy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ch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bag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ttuc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ery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liflower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peseed green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ter spinach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tuc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io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lic chive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lic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llio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mpki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cumber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nter melo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tter melo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plan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mato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li pepper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ese leafy green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ffa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ucchini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kon radish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ro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an sprout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legume vegetables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hroom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lp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itake mushroom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od ear mushroom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mushroom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oki mushroom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k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k mea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k ribs​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 and mutton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ef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k mea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r-dried beef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amb​ 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ultry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cke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k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mal organ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mal organs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atic product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shwater fish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rimp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cken egg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ck egg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ry and its product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k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gur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ese curd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ried milk curd​ 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it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pl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r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us fruit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termelon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nana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p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ch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flower seed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lnu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eanut​ 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rie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ke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okie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ter tea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m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lk 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tered Tea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k Tea</w:t>
            </w:r>
          </w:p>
        </w:tc>
      </w:tr>
      <w:tr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et beverages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nated Beverages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it Juice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in Tea​</w:t>
            </w:r>
          </w:p>
        </w:tc>
      </w:tr>
      <w:tr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10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al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y Sauce</w:t>
            </w:r>
          </w:p>
        </w:tc>
      </w:tr>
      <w:tr>
        <w:trPr>
          <w:trHeight w:val="3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s</w:t>
            </w:r>
          </w:p>
        </w:tc>
        <w:tc>
          <w:tcPr>
            <w:tcW w:w="101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ola Oil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ad Oil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d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ee​</w:t>
            </w: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7E4216"/>
    <w:rsid w:val="4F7F0E00"/>
    <w:rsid w:val="77FFB3E7"/>
    <w:rsid w:val="9F733C0D"/>
    <w:rsid w:val="BD7E4216"/>
    <w:rsid w:val="D615EF1A"/>
    <w:rsid w:val="DBEF83E6"/>
    <w:rsid w:val="DEC640E6"/>
    <w:rsid w:val="E4F6520D"/>
    <w:rsid w:val="F765B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6:45:00Z</dcterms:created>
  <dc:creator>李欣然</dc:creator>
  <cp:lastModifiedBy>李欣然</cp:lastModifiedBy>
  <dcterms:modified xsi:type="dcterms:W3CDTF">2025-02-27T23:23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CF9E5B73252B21042229BF679790F132_41</vt:lpwstr>
  </property>
</Properties>
</file>